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892" w:rsidRPr="00677B16" w:rsidRDefault="00E07892" w:rsidP="00E078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1- Table</w:t>
      </w:r>
      <w:bookmarkStart w:id="0" w:name="_GoBack"/>
      <w:bookmarkEnd w:id="0"/>
      <w:r w:rsidRPr="00677B1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</w:t>
      </w:r>
      <w:r w:rsidRPr="00677B16">
        <w:rPr>
          <w:rFonts w:ascii="Times New Roman" w:hAnsi="Times New Roman" w:cs="Times New Roman"/>
          <w:sz w:val="24"/>
          <w:szCs w:val="24"/>
          <w:lang w:val="en-US"/>
        </w:rPr>
        <w:t>Baseline status of SF36 scale of the TTBI and no TTB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7B16">
        <w:rPr>
          <w:rFonts w:ascii="Times New Roman" w:hAnsi="Times New Roman" w:cs="Times New Roman"/>
          <w:sz w:val="24"/>
          <w:szCs w:val="24"/>
          <w:lang w:val="en-US"/>
        </w:rPr>
        <w:t>groups.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7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31"/>
        <w:gridCol w:w="2272"/>
      </w:tblGrid>
      <w:tr w:rsidR="00E07892" w:rsidRPr="00F211AE" w:rsidTr="00EF0260">
        <w:tc>
          <w:tcPr>
            <w:tcW w:w="3510" w:type="dxa"/>
            <w:tcBorders>
              <w:bottom w:val="single" w:sz="4" w:space="0" w:color="auto"/>
              <w:right w:val="nil"/>
            </w:tcBorders>
            <w:vAlign w:val="center"/>
          </w:tcPr>
          <w:p w:rsidR="00E07892" w:rsidRPr="003850F2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7892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BI</w:t>
            </w:r>
            <w:r w:rsidRPr="00385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07892" w:rsidRPr="003850F2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0)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7892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TBI</w:t>
            </w:r>
            <w:r w:rsidRPr="00385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07892" w:rsidRPr="003850F2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0)</w:t>
            </w:r>
          </w:p>
        </w:tc>
      </w:tr>
      <w:tr w:rsidR="00E07892" w:rsidRPr="00F211AE" w:rsidTr="00EF0260">
        <w:tc>
          <w:tcPr>
            <w:tcW w:w="3510" w:type="dxa"/>
            <w:tcBorders>
              <w:bottom w:val="single" w:sz="4" w:space="0" w:color="auto"/>
              <w:right w:val="nil"/>
            </w:tcBorders>
          </w:tcPr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36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hysical functioning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ole, physical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Bodily discomfort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General health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Vitality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Social functioning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ole, emotional</w:t>
            </w:r>
          </w:p>
          <w:p w:rsidR="00E07892" w:rsidRPr="00F211AE" w:rsidRDefault="00E07892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Mental health</w:t>
            </w:r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·0±25·9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·1±38·3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·4±30·8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·5±22·3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·3±18·7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·8±21·5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·1±41·3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·7±21·8</w:t>
            </w:r>
          </w:p>
        </w:tc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·1±19·3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·0±32·1*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·4±31·7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·3±17·3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·2±19·8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·9±19·9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·5±41·6</w:t>
            </w:r>
          </w:p>
          <w:p w:rsidR="00E07892" w:rsidRPr="00F211AE" w:rsidRDefault="00E07892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·8±18·7</w:t>
            </w:r>
          </w:p>
        </w:tc>
      </w:tr>
    </w:tbl>
    <w:p w:rsidR="00E07892" w:rsidRDefault="00E07892" w:rsidP="00E0789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E07892" w:rsidRDefault="00E07892" w:rsidP="00E0789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E07892" w:rsidRDefault="00E07892" w:rsidP="00E0789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E07892" w:rsidRDefault="00E07892" w:rsidP="00E0789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E07892" w:rsidRPr="00F211AE" w:rsidRDefault="00E07892" w:rsidP="00E078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1AE">
        <w:rPr>
          <w:rFonts w:ascii="Times New Roman" w:hAnsi="Times New Roman" w:cs="Times New Roman"/>
          <w:sz w:val="24"/>
          <w:szCs w:val="24"/>
          <w:lang w:val="en-US"/>
        </w:rPr>
        <w:t xml:space="preserve">Values are </w:t>
      </w:r>
      <w:proofErr w:type="spellStart"/>
      <w:r w:rsidRPr="00F211AE">
        <w:rPr>
          <w:rFonts w:ascii="Times New Roman" w:hAnsi="Times New Roman" w:cs="Times New Roman"/>
          <w:sz w:val="24"/>
          <w:szCs w:val="24"/>
          <w:lang w:val="en-US"/>
        </w:rPr>
        <w:t>means±SD</w:t>
      </w:r>
      <w:proofErr w:type="spellEnd"/>
    </w:p>
    <w:p w:rsidR="00E07892" w:rsidRPr="00F211AE" w:rsidRDefault="00E07892" w:rsidP="00E07892">
      <w:pPr>
        <w:spacing w:line="240" w:lineRule="auto"/>
        <w:ind w:left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1AE">
        <w:rPr>
          <w:rFonts w:ascii="Times New Roman" w:hAnsi="Times New Roman" w:cs="Times New Roman"/>
          <w:sz w:val="24"/>
          <w:szCs w:val="24"/>
          <w:lang w:val="en-US"/>
        </w:rPr>
        <w:t>*:  p&lt;0.05</w:t>
      </w:r>
    </w:p>
    <w:p w:rsidR="002D1E8A" w:rsidRDefault="002D1E8A"/>
    <w:sectPr w:rsidR="002D1E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892"/>
    <w:rsid w:val="002D1E8A"/>
    <w:rsid w:val="00E0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7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7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Canivet</dc:creator>
  <cp:lastModifiedBy>C. Canivet</cp:lastModifiedBy>
  <cp:revision>1</cp:revision>
  <dcterms:created xsi:type="dcterms:W3CDTF">2016-03-21T13:20:00Z</dcterms:created>
  <dcterms:modified xsi:type="dcterms:W3CDTF">2016-03-21T13:21:00Z</dcterms:modified>
</cp:coreProperties>
</file>